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/>
      </w:pPr>
      <w:r>
        <w:rPr>
          <w:rFonts w:cs="Arial" w:ascii="Arial" w:hAnsi="Arial"/>
          <w:b/>
        </w:rPr>
        <w:t xml:space="preserve">Additional File 1: The </w:t>
      </w:r>
      <w:r>
        <w:rPr>
          <w:rFonts w:cs="Arial" w:ascii="Arial" w:hAnsi="Arial"/>
          <w:b/>
          <w:i/>
        </w:rPr>
        <w:t>Lumbricus rubellus</w:t>
      </w:r>
      <w:r>
        <w:rPr/>
        <w:t xml:space="preserve"> cDNA library resource</w:t>
      </w:r>
    </w:p>
    <w:tbl>
      <w:tblPr>
        <w:tblW w:w="1478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1680"/>
        <w:gridCol w:w="5244"/>
        <w:gridCol w:w="2127"/>
        <w:gridCol w:w="1746"/>
        <w:gridCol w:w="1162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bbrevia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R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ector (and 5’ cloning site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pproximate Titr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dian size of inserts (bp)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 Adult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e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 worms collected from a control field site and acclimatised to test condition in the laboratory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before="0" w:after="120"/>
              <w:rPr>
                <w:rFonts w:ascii="Arial" w:hAnsi="Arial" w:cs="Times New Roman"/>
              </w:rPr>
            </w:pPr>
            <w:r>
              <w:rPr>
                <w:rFonts w:cs="Times New Roman" w:ascii="Arial" w:hAnsi="Arial"/>
              </w:rPr>
              <w:t>pBK-CMV</w:t>
            </w:r>
          </w:p>
          <w:p>
            <w:pPr>
              <w:pStyle w:val="HTMLPreformatted"/>
              <w:spacing w:before="0" w:after="120"/>
              <w:rPr>
                <w:rFonts w:ascii="Arial" w:hAnsi="Arial" w:cs="Times New Roman"/>
              </w:rPr>
            </w:pPr>
            <w:r>
              <w:rPr>
                <w:rFonts w:cs="Times New Roman" w:ascii="Arial" w:hAnsi="Arial"/>
              </w:rPr>
              <w:t>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: Late Cocoon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c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 developmental stage (~ 5 weeks post laying) embryonic tissue dissected from cocoons laid by paired unexposed adult worms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Bluescript II SK+ </w:t>
            </w:r>
            <w:r>
              <w:rPr>
                <w:rFonts w:cs="Times New Roman" w:ascii="Arial" w:hAnsi="Arial"/>
              </w:rPr>
              <w:t>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: Juvenile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v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~40 day post hatch juveniles (at mid log growth phase = approximately 300 mg) reared from hatchling emerging from cocoons laid by paired unexposed adult worms 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luescript II SK+ 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: Anterior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d enriched (anterior segments 1-33) from acclimatised adult worms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luescript II SK+ 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: Cadmium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x of tissue from acclimatised adult worms exposed to either 50, 200 or 600 mg Cd / kg dry soil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luescript II SK+ 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: Fluoranthene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A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x of tissue from acclimatised adult worms exposed to either 62, 140, 316, 711 and 1066 mg FLA / kg dry soil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luescript II SK+ 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: Atrazine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Z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/>
            </w:pPr>
            <w:r>
              <w:rPr>
                <w:rFonts w:cs="Arial" w:ascii="Arial" w:hAnsi="Arial"/>
                <w:sz w:val="20"/>
              </w:rPr>
              <w:t>Mix of tissue from acclimatised adult worms exposed to either 12 and 35 mg ATZ / kg dry soil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luescript II SK+ 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: Copper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</w:t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x of tissue from acclimatised adult worms exposed to either 40, 160, 460 and 480 mg Cu / kg dry soil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luescript II SK+ (EcoRI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0.5x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:Reproduction subtraction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2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roductive organs (following a subtractive hybridisation protocol)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/>
            </w:pPr>
            <w:r>
              <w:rPr>
                <w:rFonts w:cs="Arial" w:ascii="Arial" w:hAnsi="Arial"/>
                <w:sz w:val="20"/>
              </w:rPr>
              <w:t>pGEMT (T/A cloning site)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0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-500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type w:val="nextPage"/>
      <w:pgSz w:orient="landscape" w:w="16838" w:h="11906"/>
      <w:pgMar w:left="1134" w:right="1134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rebuchet MS" w:hAnsi="Trebuchet MS" w:eastAsia="Times New Roman" w:cs="Trebuchet M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12:39:00Z</dcterms:created>
  <dc:creator>Mark  Blaxter</dc:creator>
  <dc:description/>
  <cp:keywords/>
  <dc:language>en-US</dc:language>
  <cp:lastModifiedBy>Mark  Blaxter</cp:lastModifiedBy>
  <dcterms:modified xsi:type="dcterms:W3CDTF">2008-05-23T12:40:00Z</dcterms:modified>
  <cp:revision>2</cp:revision>
  <dc:subject/>
  <dc:title>Additional File 1: The Lumbricus rubellus cDNA library resource</dc:title>
</cp:coreProperties>
</file>